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PTimes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he number of p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hosphorylated protein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  <w:lang w:val="en-US" w:eastAsia="zh-CN"/>
        </w:rPr>
        <w:t xml:space="preserve"> 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ecrease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in CRC cells with scramble control and CIP2A shRNA</w:t>
      </w:r>
    </w:p>
    <w:tbl>
      <w:tblPr>
        <w:tblW w:w="8663" w:type="dxa"/>
        <w:jc w:val="left"/>
        <w:tblInd w:w="-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396"/>
        <w:gridCol w:w="3676"/>
      </w:tblGrid>
      <w:tr>
        <w:trPr>
          <w:trHeight w:val="524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ind w:firstLine="108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T29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ind w:firstLine="1620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LD1</w:t>
            </w:r>
          </w:p>
        </w:tc>
      </w:tr>
      <w:tr>
        <w:trPr>
          <w:trHeight w:val="3191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ecrease in the phosphorylation levels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53 (S392), MSK1/2 (S376/S360),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 AMPKα2 (T172), c-Jun (S63), Src (Y419), STAT2 (Y689), STAT5a (Y694), RSK1/2/3 (S380/S386/S377), Fyn (Y420), STAT6 (Y641), p27 (T198), PLC-γ1 (Y783), PDGF Rβ (Y451), STAT3 (S727), WNK1 (T60), PRAS40 (T246), p53 (S46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ERK1/2 (T202/Y204,T185/Y187), JNK pan (T183/Y185,T221/Y223), GSK-3β (S21/S9), p53 (S392), MSK1/2 (S376/S360), AMPKα1 (T174), Akt (S473), Akt (T308), p53 (S46), CREB (S133), HSP27 (S78/S82), AMPKα2 (T172), β-Catenin, p70 S6 Kinase (T389), Lyn (Y397), Lck (Y394), STAT2 (Y689), STAT5a (Y694), Yes (Y426), Fgr (Y412), STAT6 (Y641), STAT5b (Y699), STAT3 (Y705), Chk-2 (T68), PDGF Rβ (Y451), HSP60</w:t>
            </w:r>
          </w:p>
        </w:tc>
      </w:tr>
      <w:tr>
        <w:trPr>
          <w:trHeight w:val="1838" w:hRule="atLeast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ecrease in the phosphorylation levels over 20%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53 (S392), MSK1/2 (S376/S360)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MPKα2 (T172), STAT5a (Y694), RSK1/2/3 (S380/S386/S377), p27 (T198), PLC-γ1 (Y783), PRAS40 (T24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ERK1/2 (T202/Y204,T185/Y187), JNK pan (T183/Y185,T221/Y223), GSK-3β (S21/S9), p53 (S392), MSK1/2 (S376/S360), 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 xml:space="preserve">AMPKα1 (T174)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kt (S473), Akt (T308), p53 (S46), CREB (S133), β-Catenin, p70 S6 Kinase (T389), Lyn (Y397), Lck (Y394), STAT5a (Y694), Fgr (Y412), STAT6 (Y641), STAT5b (Y699), STAT3 (Y705), Chk-2 (T68), PDGF Rβ (Y451), HSP6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8:23:00Z</dcterms:created>
  <dc:creator>Administrator</dc:creator>
  <dc:description/>
  <dc:language>en-US</dc:language>
  <cp:lastModifiedBy>年轻的心1390009805</cp:lastModifiedBy>
  <dcterms:modified xsi:type="dcterms:W3CDTF">2020-01-25T00:50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